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5FD" w:rsidRPr="00B93827" w:rsidRDefault="00C345FD" w:rsidP="00C345FD">
      <w:pPr>
        <w:rPr>
          <w:rFonts w:ascii="Times New Roman" w:hAnsi="Times New Roman" w:cs="Times New Roman"/>
          <w:b/>
          <w:sz w:val="24"/>
          <w:szCs w:val="24"/>
        </w:rPr>
      </w:pPr>
      <w:r w:rsidRPr="00B93827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93827">
        <w:rPr>
          <w:rFonts w:ascii="Times New Roman" w:hAnsi="Times New Roman" w:cs="Times New Roman" w:hint="eastAsia"/>
          <w:b/>
          <w:sz w:val="24"/>
          <w:szCs w:val="24"/>
        </w:rPr>
        <w:t>Table The screening results of 49 papers</w:t>
      </w:r>
    </w:p>
    <w:tbl>
      <w:tblPr>
        <w:tblStyle w:val="a3"/>
        <w:tblW w:w="0" w:type="auto"/>
        <w:tblLook w:val="04A0"/>
      </w:tblPr>
      <w:tblGrid>
        <w:gridCol w:w="1030"/>
        <w:gridCol w:w="4683"/>
        <w:gridCol w:w="2809"/>
      </w:tblGrid>
      <w:tr w:rsidR="00C345FD" w:rsidRPr="00B93827" w:rsidTr="009F65C8">
        <w:trPr>
          <w:cnfStyle w:val="100000000000"/>
        </w:trPr>
        <w:tc>
          <w:tcPr>
            <w:cnfStyle w:val="001000000000"/>
            <w:tcW w:w="959" w:type="dxa"/>
          </w:tcPr>
          <w:p w:rsidR="00C345FD" w:rsidRPr="00B93827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827">
              <w:rPr>
                <w:rFonts w:ascii="Times New Roman" w:hAnsi="Times New Roman" w:cs="Times New Roman"/>
                <w:sz w:val="24"/>
                <w:szCs w:val="24"/>
              </w:rPr>
              <w:t>Order number</w:t>
            </w:r>
          </w:p>
        </w:tc>
        <w:tc>
          <w:tcPr>
            <w:tcW w:w="4722" w:type="dxa"/>
          </w:tcPr>
          <w:p w:rsidR="00C345FD" w:rsidRPr="00B93827" w:rsidRDefault="00C345FD" w:rsidP="009F65C8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2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r w:rsidRPr="00B938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PMID]</w:t>
            </w:r>
          </w:p>
        </w:tc>
        <w:tc>
          <w:tcPr>
            <w:tcW w:w="2841" w:type="dxa"/>
          </w:tcPr>
          <w:p w:rsidR="00C345FD" w:rsidRPr="00B93827" w:rsidRDefault="00C345FD" w:rsidP="009F65C8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27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Arial" w:eastAsia="宋体" w:hAnsi="Arial" w:cs="Arial"/>
                <w:bCs/>
                <w:color w:val="000000"/>
                <w:kern w:val="36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bCs/>
                <w:sz w:val="24"/>
                <w:szCs w:val="24"/>
              </w:rPr>
              <w:t>Effect of autologous transplantation of bone marrow cells concentrated with the MarrowXpress system in patients with critical limb ischemia</w:t>
            </w:r>
            <w:r w:rsidRPr="00C345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[</w:t>
            </w:r>
            <w:r w:rsidRPr="00C345FD">
              <w:rPr>
                <w:rFonts w:ascii="Times New Roman" w:hAnsi="Times New Roman" w:cs="Times New Roman"/>
                <w:bCs/>
                <w:sz w:val="24"/>
                <w:szCs w:val="24"/>
              </w:rPr>
              <w:t>23375329</w:t>
            </w:r>
            <w:r w:rsidRPr="00C345F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Intra-arterial allogeneic mesenchymal stem cells for critical limb ischemia are safe and efficacious: report of a phase I study[2330718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 phase II trial of autologous transplantation of bone marrow stem cells for critical limb ischemia: results of the Naples and Pietra Ligure Evaluation of Stem Cells study[23197862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Peripheral blood mono-nuclear cells implantation in patients with peripheral arterial disease: a pilot study for clinical and biochemical outcome of neoangiogenesis [23173612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No difference in intra-arterial and intramuscular delivery of autologous bone marrow cells in patients with advanced critical limb ischemia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[22472173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control study 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ngiographic demonstration of neoangiogenesis after intra-arterial infusion of autologous bone marrow mononuclear cells in diabetic patients with critical limb ischemia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[2228966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utologous stem cell therapy in the treatment of limb ischaemia induced chronic tissue ulcers of diabetic foot patients [22284892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control study 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Controlled-release basic fibroblast growth factor for peripheral artery disease: comparison with autologous bone marrow-derived stem cell transfer [21810028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bFGF therap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Limb salvage using intramuscular injection of unfractionated autologous bone marrow mononuclear cells in critical limb ischemia: a prospective pilot clinical trial [21649569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 xml:space="preserve">A randomized, controlled study of autologous therapy with bone marrow-derived aldehyde dehydrogenase bright cells in patients with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tical limb ischemia [2159496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1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utologous bone marrow mononuclear cell therapy is safe and promotes amputation-free survival in patients with critical limb ischemia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[21514773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Combination stem cell therapy for the treatment of severe limb ischemia: safety and efficacy analysis [20498146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utologous bone marrow cell transplantation increases leg perfusion and reduces amputations in patients with advanced critical limb ischemia due to peripheral artery disease [19500466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Long-term clinical outcome after intramuscular implantation of bone marrow mononuclear cells (Therapeutic Angiogenesis by Cell Transplantation [TACT] trial) in patients with chronic limb ischemia[19061721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utologous intra-arterial infusion of bone marrow mononuclear cells in patients with critical leg ischemia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[18677289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Bone marrow-derived mononuclear cell therapy induces distal angiogenesis after local injection in critical leg ischemia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87998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control study 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reatment with autologous bone marrow mononuclear cells in patients with critical lower limb ischaemia. A pilot study [18450207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Intramuscular or combined intramuscular/intra-arterial administration of bone marrow mononuclear cells: a clinical trial in patients with advanced limb ischemia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[18212687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control study 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utologous mononuclear stem cell transplantation in patients with peripheral occlusive arterial disease [1729373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Safety and efficacy of autologous progenitor cell transplantation for therapeutic angiogenesis in patients with critical limb ischemia [17251666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 xml:space="preserve">Autologous bone-marrow mononuclear cell implantation in patients with severe lower limb ischaemia: a comparison of using blood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separator and Ficoll density gradient centrifugation [16982058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2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eutical potential of blood-derived progenitor cells in patients with peripheral arterial occlusive disease and critical limb ischaemia [15855189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control study 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eutic angiogenesis by autologous bone marrow cell implantation for refractory chronic peripheral arterial disease using assessment of neovascularization by 99mTc-tetrofosmin (TF) perfusion scintigraphy [15468685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utologous bone-marrow mononuclear cell implantation improves endothelium-dependent vasodilation in patients with limb ischemia [15007007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eutic angiogenesis for patients with limb ischaemia by autologous transplantation of bone-marrow cells: a pilot study and a randomised controlled trial [12241713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 randomized, controlled pilot study of autologous CD34+ cell therapy for critical limb ischemia [2319292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CD34 therap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Long-term clinical outcome after intramuscular transplantation of granulocyte colony stimulating factor-mobilized CD34 positive cells in patients with critical limb ischemia [22877866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Waon therapy mobilizes CD34+ cells and improves peripheral arterial disease [20843662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Waon therap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eutic vascular angiogenesis for intractable macroangiopathy-related digital ulcer in patients with systemic sclerosis: a pilot study24390937[uid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Intraoperative adjunctive stem cell treatment in patients with critical limb ischemia using a novel point-of-care device [19896796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Intraoperative stem cell treatment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Randomised comparison of G-CSF-mobilized peripheral blood mononuclear cells versus bone marrow-mononuclear cells for the treatment of patients with lower limb arteriosclerosis obliterans [18064333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 xml:space="preserve">Local implantation of autologous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onuclear cells from bone marrow and peripheral blood for treatment of ischaemic digits in patients with connective tissue diseases [1730989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3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Safety and efficacy of therapeutic angiogenesis as a novel treatment in patients with critical limb ischemia [20142004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Early endothelial progenitor cells in bone marrow are a biomarker of cell therapy success in patients with critical limb ischemia [22040109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EPC pathological analysis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Peripheral endothelial progenitor cells (CD133 +) for therapeutic vasculogenesis in a patient with critical limb ischemia. One year follow-up [17354105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control study 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Effect of progenitor cell mobilization with granulocyte-macrophage colony-stimulating factor in patients with peripheral artery disease: a randomized clinical trial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[24247554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GM-CSF therap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Intramuscular transplantation of G-CSF-mobilized CD34(+) cells in patients with critical limb ischemia: a phase I/IIa, multicenter, single-blinded, dose-escalation clinical trial [19711453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Bone marrow mobilization with granulocyte macrophage colony-stimulating factor improves endothelial dysfunction and exercise capacity in patients with peripheral arterial disease [19540392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GM-CSF therap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Granulocyte colony-stimulating factor: a noninvasive regeneration therapy for treating atherosclerotic peripheral artery disease [16936417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one marrow transplantation plus GM-CSF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Safety and efficacy of granulocyte-colony-stimulating factor administration following autologous intramuscular implantation of bone marrow mononuclear cells: a randomized controlled trial in patients with advanced lower limb ischemia [2007839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eutic angiogenesis in patients with severe limb ischemia by transplantation of a combination stem cell product [22079876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relevant follow-up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2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ransplantation of autologous mononuclear bone marrow stem cells in patients with peripheral arterial disease (the TAM-PAD study) [17694378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relevant follow-up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y with autologous adipose-derived regenerative cells for the care of chronic ulcer of lower limbs in patients with peripheral arterial disease [23773718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relevant follow-up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utologous bone marrow mononuclear cell therapy improves symptoms in patients with end-stage peripheral arterial disease and reduces inflammation-associated parameters [24972744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Adverse events during treatment of critical limb ischemia with autologous peripheral blood mononuclear cell implant [22330628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eutic angiogenesis in Buerger's disease (thromboangiitis obliterans) patients with critical limb ischemia by autologous transplantation of bone marrow mononuclear cells [19084740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ransplantation of autologous bone marrow mononuclear cells for patients with lower limb ischemia [18706241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9F65C8">
        <w:tc>
          <w:tcPr>
            <w:cnfStyle w:val="001000000000"/>
            <w:tcW w:w="959" w:type="dxa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4722" w:type="dxa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Therapeutic angiogenesis of bone marrow mononuclear cells (MNCs) and peripheral blood MNCs: transplantation for ischemic hindlimb [18083329]</w:t>
            </w:r>
          </w:p>
        </w:tc>
        <w:tc>
          <w:tcPr>
            <w:tcW w:w="2841" w:type="dxa"/>
          </w:tcPr>
          <w:p w:rsidR="00C345FD" w:rsidRPr="00C345FD" w:rsidRDefault="00C345FD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  <w:tr w:rsidR="00C345FD" w:rsidRPr="00C345FD" w:rsidTr="00C345FD">
        <w:trPr>
          <w:cnfStyle w:val="000000100000"/>
        </w:trPr>
        <w:tc>
          <w:tcPr>
            <w:cnfStyle w:val="001000000000"/>
            <w:tcW w:w="959" w:type="dxa"/>
            <w:shd w:val="clear" w:color="auto" w:fill="auto"/>
          </w:tcPr>
          <w:p w:rsidR="00C345FD" w:rsidRPr="00C345FD" w:rsidRDefault="00C345FD" w:rsidP="009F6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4722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/>
                <w:sz w:val="24"/>
                <w:szCs w:val="24"/>
              </w:rPr>
              <w:t>Phase I trial: the use of autologous cultured adipose-derived stroma/stem cells to treat patients with non-revascularizable critical limb ischemia [24438903]</w:t>
            </w:r>
          </w:p>
        </w:tc>
        <w:tc>
          <w:tcPr>
            <w:tcW w:w="2841" w:type="dxa"/>
            <w:shd w:val="clear" w:color="auto" w:fill="auto"/>
          </w:tcPr>
          <w:p w:rsidR="00C345FD" w:rsidRPr="00C345FD" w:rsidRDefault="00C345FD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345FD">
              <w:rPr>
                <w:rFonts w:ascii="Times New Roman" w:hAnsi="Times New Roman" w:cs="Times New Roman" w:hint="eastAsia"/>
                <w:sz w:val="24"/>
                <w:szCs w:val="24"/>
              </w:rPr>
              <w:t>No control study</w:t>
            </w:r>
          </w:p>
        </w:tc>
      </w:tr>
    </w:tbl>
    <w:p w:rsidR="00C345FD" w:rsidRPr="00C345FD" w:rsidRDefault="00C345FD" w:rsidP="00C345FD">
      <w:pPr>
        <w:rPr>
          <w:rFonts w:ascii="Times New Roman" w:hAnsi="Times New Roman" w:cs="Times New Roman"/>
          <w:sz w:val="24"/>
          <w:szCs w:val="24"/>
        </w:rPr>
      </w:pPr>
      <w:r w:rsidRPr="00C345FD">
        <w:rPr>
          <w:rFonts w:ascii="Times New Roman" w:hAnsi="Times New Roman" w:cs="Times New Roman" w:hint="eastAsia"/>
          <w:sz w:val="24"/>
          <w:szCs w:val="24"/>
        </w:rPr>
        <w:t xml:space="preserve">PMID: Pubmed-index </w:t>
      </w:r>
    </w:p>
    <w:p w:rsidR="00B67829" w:rsidRPr="00C345FD" w:rsidRDefault="00B67829"/>
    <w:sectPr w:rsidR="00B67829" w:rsidRPr="00C345FD" w:rsidSect="00B67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45FD"/>
    <w:rsid w:val="00B67829"/>
    <w:rsid w:val="00C34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4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345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4</Words>
  <Characters>7548</Characters>
  <Application>Microsoft Office Word</Application>
  <DocSecurity>0</DocSecurity>
  <Lines>62</Lines>
  <Paragraphs>17</Paragraphs>
  <ScaleCrop>false</ScaleCrop>
  <Company/>
  <LinksUpToDate>false</LinksUpToDate>
  <CharactersWithSpaces>8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eng</dc:creator>
  <cp:keywords/>
  <dc:description/>
  <cp:lastModifiedBy>zhen weng</cp:lastModifiedBy>
  <cp:revision>1</cp:revision>
  <dcterms:created xsi:type="dcterms:W3CDTF">2015-03-26T02:55:00Z</dcterms:created>
  <dcterms:modified xsi:type="dcterms:W3CDTF">2015-03-26T02:56:00Z</dcterms:modified>
</cp:coreProperties>
</file>